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100" w:rsidRDefault="00647100" w:rsidP="006471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Demographic data of study participants.</w:t>
      </w:r>
    </w:p>
    <w:p w:rsidR="00647100" w:rsidRDefault="00647100" w:rsidP="006471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. Depth and coverage of targeted capture sequencing.</w:t>
      </w:r>
    </w:p>
    <w:p w:rsidR="00647100" w:rsidRDefault="00647100" w:rsidP="006471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. Quality control information.</w:t>
      </w:r>
    </w:p>
    <w:p w:rsidR="00647100" w:rsidRDefault="00647100" w:rsidP="006471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. Gene list of capture panel.</w:t>
      </w:r>
    </w:p>
    <w:p w:rsidR="00647100" w:rsidRDefault="00647100" w:rsidP="006471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 Regional analysis of these three genes.</w:t>
      </w:r>
    </w:p>
    <w:p w:rsidR="00647100" w:rsidRDefault="00647100" w:rsidP="00647100">
      <w:pPr>
        <w:spacing w:after="0"/>
        <w:rPr>
          <w:rFonts w:ascii="Times New Roman" w:hAnsi="Times New Roman" w:cs="Times New Roman"/>
        </w:rPr>
        <w:sectPr w:rsidR="00647100">
          <w:pgSz w:w="13039" w:h="22110"/>
          <w:pgMar w:top="1440" w:right="1803" w:bottom="1440" w:left="1803" w:header="851" w:footer="992" w:gutter="0"/>
          <w:lnNumType w:countBy="1" w:restart="continuous"/>
          <w:cols w:space="720"/>
          <w:docGrid w:type="lines" w:linePitch="312"/>
        </w:sectPr>
      </w:pPr>
      <w:bookmarkStart w:id="0" w:name="_GoBack"/>
      <w:bookmarkEnd w:id="0"/>
    </w:p>
    <w:p w:rsidR="00647100" w:rsidRDefault="00647100" w:rsidP="00647100">
      <w:pPr>
        <w:jc w:val="center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  <w:noProof/>
          <w:lang w:eastAsia="en-IN"/>
        </w:rPr>
        <w:lastRenderedPageBreak/>
        <w:drawing>
          <wp:inline distT="0" distB="0" distL="0" distR="0">
            <wp:extent cx="5266690" cy="5266690"/>
            <wp:effectExtent l="0" t="0" r="0" b="0"/>
            <wp:docPr id="1" name="Picture 1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6964" w:rsidRDefault="00236964"/>
    <w:sectPr w:rsidR="002369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6EC"/>
    <w:rsid w:val="00010231"/>
    <w:rsid w:val="00032616"/>
    <w:rsid w:val="00034C3C"/>
    <w:rsid w:val="00040AAB"/>
    <w:rsid w:val="00043AE8"/>
    <w:rsid w:val="00047F49"/>
    <w:rsid w:val="00074872"/>
    <w:rsid w:val="00083683"/>
    <w:rsid w:val="00084682"/>
    <w:rsid w:val="00096DE9"/>
    <w:rsid w:val="000B622E"/>
    <w:rsid w:val="000F3198"/>
    <w:rsid w:val="000F6CF4"/>
    <w:rsid w:val="001058F7"/>
    <w:rsid w:val="001100B0"/>
    <w:rsid w:val="00110104"/>
    <w:rsid w:val="00115CD5"/>
    <w:rsid w:val="001338A8"/>
    <w:rsid w:val="00135CB1"/>
    <w:rsid w:val="00171C0C"/>
    <w:rsid w:val="00171CC4"/>
    <w:rsid w:val="00197087"/>
    <w:rsid w:val="001B53D9"/>
    <w:rsid w:val="001B5B55"/>
    <w:rsid w:val="001C41C0"/>
    <w:rsid w:val="001F0ADA"/>
    <w:rsid w:val="00206A03"/>
    <w:rsid w:val="00211EE1"/>
    <w:rsid w:val="00227F79"/>
    <w:rsid w:val="00236964"/>
    <w:rsid w:val="002377BE"/>
    <w:rsid w:val="00246CB6"/>
    <w:rsid w:val="00247607"/>
    <w:rsid w:val="0027023F"/>
    <w:rsid w:val="00287C53"/>
    <w:rsid w:val="00293291"/>
    <w:rsid w:val="002A5C36"/>
    <w:rsid w:val="002A7830"/>
    <w:rsid w:val="002B2431"/>
    <w:rsid w:val="002C125A"/>
    <w:rsid w:val="002E71B0"/>
    <w:rsid w:val="002F5864"/>
    <w:rsid w:val="00351A53"/>
    <w:rsid w:val="00355200"/>
    <w:rsid w:val="003574CF"/>
    <w:rsid w:val="00363268"/>
    <w:rsid w:val="00363AAE"/>
    <w:rsid w:val="0038304D"/>
    <w:rsid w:val="0038644B"/>
    <w:rsid w:val="00392333"/>
    <w:rsid w:val="003B45FD"/>
    <w:rsid w:val="003C7D08"/>
    <w:rsid w:val="003F2F9E"/>
    <w:rsid w:val="003F30B0"/>
    <w:rsid w:val="00411464"/>
    <w:rsid w:val="00411D58"/>
    <w:rsid w:val="00423B81"/>
    <w:rsid w:val="00435D4C"/>
    <w:rsid w:val="0044191D"/>
    <w:rsid w:val="00445E76"/>
    <w:rsid w:val="004469F3"/>
    <w:rsid w:val="00450B6C"/>
    <w:rsid w:val="00457B53"/>
    <w:rsid w:val="00491698"/>
    <w:rsid w:val="004A4516"/>
    <w:rsid w:val="004B0648"/>
    <w:rsid w:val="004B22B3"/>
    <w:rsid w:val="004C0EAE"/>
    <w:rsid w:val="004E6B1A"/>
    <w:rsid w:val="004F443D"/>
    <w:rsid w:val="00510925"/>
    <w:rsid w:val="005377AD"/>
    <w:rsid w:val="00552884"/>
    <w:rsid w:val="00577590"/>
    <w:rsid w:val="00597CE9"/>
    <w:rsid w:val="005B2736"/>
    <w:rsid w:val="005C5220"/>
    <w:rsid w:val="005D31F4"/>
    <w:rsid w:val="00631A30"/>
    <w:rsid w:val="00633A4E"/>
    <w:rsid w:val="00636395"/>
    <w:rsid w:val="00647100"/>
    <w:rsid w:val="00652132"/>
    <w:rsid w:val="006530DD"/>
    <w:rsid w:val="00654AA3"/>
    <w:rsid w:val="006806E9"/>
    <w:rsid w:val="00687D92"/>
    <w:rsid w:val="0069785F"/>
    <w:rsid w:val="006C39C2"/>
    <w:rsid w:val="006C5939"/>
    <w:rsid w:val="006C665F"/>
    <w:rsid w:val="006D0058"/>
    <w:rsid w:val="006D0234"/>
    <w:rsid w:val="006E23AE"/>
    <w:rsid w:val="00734678"/>
    <w:rsid w:val="0073510E"/>
    <w:rsid w:val="00744B79"/>
    <w:rsid w:val="00750DC4"/>
    <w:rsid w:val="0075145C"/>
    <w:rsid w:val="00767852"/>
    <w:rsid w:val="00774A57"/>
    <w:rsid w:val="007A2899"/>
    <w:rsid w:val="007A6434"/>
    <w:rsid w:val="007D1615"/>
    <w:rsid w:val="007D181A"/>
    <w:rsid w:val="007D3AD2"/>
    <w:rsid w:val="007D54FD"/>
    <w:rsid w:val="007D5F39"/>
    <w:rsid w:val="007E64E4"/>
    <w:rsid w:val="007F0C8C"/>
    <w:rsid w:val="007F0FF1"/>
    <w:rsid w:val="008004AC"/>
    <w:rsid w:val="008226DF"/>
    <w:rsid w:val="00841109"/>
    <w:rsid w:val="00867717"/>
    <w:rsid w:val="008A5A58"/>
    <w:rsid w:val="008B0D04"/>
    <w:rsid w:val="008E09A5"/>
    <w:rsid w:val="008E55A5"/>
    <w:rsid w:val="009039E1"/>
    <w:rsid w:val="00905091"/>
    <w:rsid w:val="0091039C"/>
    <w:rsid w:val="00936A13"/>
    <w:rsid w:val="00941D66"/>
    <w:rsid w:val="00945DD9"/>
    <w:rsid w:val="009601B3"/>
    <w:rsid w:val="009608C3"/>
    <w:rsid w:val="00983696"/>
    <w:rsid w:val="009838A2"/>
    <w:rsid w:val="009940EB"/>
    <w:rsid w:val="00997B5E"/>
    <w:rsid w:val="009A2D6B"/>
    <w:rsid w:val="009B43B0"/>
    <w:rsid w:val="009C6E01"/>
    <w:rsid w:val="009D0211"/>
    <w:rsid w:val="00A15EFB"/>
    <w:rsid w:val="00A24FFF"/>
    <w:rsid w:val="00A45225"/>
    <w:rsid w:val="00A81887"/>
    <w:rsid w:val="00A91545"/>
    <w:rsid w:val="00AA0F96"/>
    <w:rsid w:val="00AA37D5"/>
    <w:rsid w:val="00AA408D"/>
    <w:rsid w:val="00AC3639"/>
    <w:rsid w:val="00AC36EC"/>
    <w:rsid w:val="00AC69C8"/>
    <w:rsid w:val="00AF54BB"/>
    <w:rsid w:val="00B04C05"/>
    <w:rsid w:val="00B1533F"/>
    <w:rsid w:val="00B23D7A"/>
    <w:rsid w:val="00B32CA2"/>
    <w:rsid w:val="00B34A84"/>
    <w:rsid w:val="00B46D25"/>
    <w:rsid w:val="00B825F3"/>
    <w:rsid w:val="00B924ED"/>
    <w:rsid w:val="00B9373A"/>
    <w:rsid w:val="00B94BDA"/>
    <w:rsid w:val="00B97E28"/>
    <w:rsid w:val="00BA319B"/>
    <w:rsid w:val="00BB6227"/>
    <w:rsid w:val="00BC0D15"/>
    <w:rsid w:val="00C016D2"/>
    <w:rsid w:val="00C06476"/>
    <w:rsid w:val="00C121BD"/>
    <w:rsid w:val="00C1249D"/>
    <w:rsid w:val="00C415C6"/>
    <w:rsid w:val="00C44FC3"/>
    <w:rsid w:val="00C63FD0"/>
    <w:rsid w:val="00C83683"/>
    <w:rsid w:val="00CA2822"/>
    <w:rsid w:val="00CA4DD1"/>
    <w:rsid w:val="00CD5B6E"/>
    <w:rsid w:val="00CF36B6"/>
    <w:rsid w:val="00D2629D"/>
    <w:rsid w:val="00D42C8C"/>
    <w:rsid w:val="00D63A6A"/>
    <w:rsid w:val="00D647BE"/>
    <w:rsid w:val="00D65547"/>
    <w:rsid w:val="00D75C23"/>
    <w:rsid w:val="00D8693E"/>
    <w:rsid w:val="00DA0F68"/>
    <w:rsid w:val="00DD05DE"/>
    <w:rsid w:val="00DD1D80"/>
    <w:rsid w:val="00DD34D4"/>
    <w:rsid w:val="00DD3B0E"/>
    <w:rsid w:val="00DD5E71"/>
    <w:rsid w:val="00DE07A2"/>
    <w:rsid w:val="00DE507E"/>
    <w:rsid w:val="00DF6497"/>
    <w:rsid w:val="00E2439E"/>
    <w:rsid w:val="00E44E59"/>
    <w:rsid w:val="00E534D8"/>
    <w:rsid w:val="00E834B1"/>
    <w:rsid w:val="00E920DE"/>
    <w:rsid w:val="00E942C2"/>
    <w:rsid w:val="00EC61E7"/>
    <w:rsid w:val="00EC6B6B"/>
    <w:rsid w:val="00EC7567"/>
    <w:rsid w:val="00EC7EA9"/>
    <w:rsid w:val="00EF1261"/>
    <w:rsid w:val="00EF2CAC"/>
    <w:rsid w:val="00F014F0"/>
    <w:rsid w:val="00F464A9"/>
    <w:rsid w:val="00F70AB2"/>
    <w:rsid w:val="00F85B7A"/>
    <w:rsid w:val="00F85E78"/>
    <w:rsid w:val="00FA7B74"/>
    <w:rsid w:val="00FB3D4B"/>
    <w:rsid w:val="00FB4125"/>
    <w:rsid w:val="00FB78FF"/>
    <w:rsid w:val="00FD3C52"/>
    <w:rsid w:val="00FD5BE2"/>
    <w:rsid w:val="00FE101E"/>
    <w:rsid w:val="00FE3937"/>
    <w:rsid w:val="00FE5B88"/>
    <w:rsid w:val="00FF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3AE1D8-8D73-4E16-862F-841887778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47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25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02-29T06:57:00Z</dcterms:created>
  <dcterms:modified xsi:type="dcterms:W3CDTF">2020-02-29T06:58:00Z</dcterms:modified>
</cp:coreProperties>
</file>